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ind w:firstLine="240" w:firstLineChars="100"/>
        <w:jc w:val="center"/>
        <w:rPr>
          <w:rFonts w:ascii="Times New Roman" w:hAnsi="Times New Roman" w:eastAsia="等线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Table S1. Information about the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lang w:bidi="ar"/>
        </w:rPr>
        <w:t>Aquilegia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sequence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 w:bidi="ar"/>
        </w:rPr>
        <w:t>s</w:t>
      </w:r>
      <w:bookmarkStart w:id="0" w:name="_GoBack"/>
      <w:bookmarkEnd w:id="0"/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data previously published.</w:t>
      </w:r>
    </w:p>
    <w:tbl>
      <w:tblPr>
        <w:tblStyle w:val="4"/>
        <w:tblpPr w:leftFromText="180" w:rightFromText="180" w:vertAnchor="text" w:horzAnchor="page" w:tblpXSpec="center" w:tblpY="313"/>
        <w:tblOverlap w:val="never"/>
        <w:tblW w:w="102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687"/>
        <w:gridCol w:w="2136"/>
        <w:gridCol w:w="42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6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SRA no.</w:t>
            </w:r>
          </w:p>
        </w:tc>
        <w:tc>
          <w:tcPr>
            <w:tcW w:w="21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Distribution region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sibirica</w:t>
            </w:r>
          </w:p>
        </w:tc>
        <w:tc>
          <w:tcPr>
            <w:tcW w:w="168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11508011</w:t>
            </w:r>
          </w:p>
        </w:tc>
        <w:tc>
          <w:tcPr>
            <w:tcW w:w="21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Ballerin E S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, 2020,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ceedings of the National Academy of Sciences of the United States of Amer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ecalcarata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15649898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Geng F D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, 2022, Journal of Systematics and Evol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ecalcarata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15650159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parviflora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S7452293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Zhang W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, 2023, Horticulture Resear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rockii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S7452294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amurensis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S9821777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viridiflora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S9821766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yabeana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S9821774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pStyle w:val="10"/>
              <w:numPr>
                <w:ilvl w:val="0"/>
                <w:numId w:val="1"/>
              </w:numPr>
              <w:ind w:firstLineChars="0"/>
              <w:jc w:val="center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oxysepala var.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kansuensis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S9821776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pStyle w:val="10"/>
              <w:numPr>
                <w:ilvl w:val="0"/>
                <w:numId w:val="2"/>
              </w:numPr>
              <w:spacing w:line="360" w:lineRule="auto"/>
              <w:ind w:firstLineChars="0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 xml:space="preserve">oxysepala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var.</w:t>
            </w:r>
          </w:p>
          <w:p>
            <w:pPr>
              <w:pStyle w:val="10"/>
              <w:spacing w:line="360" w:lineRule="auto"/>
              <w:ind w:left="360" w:firstLine="0" w:firstLine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oxysepala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S9821783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japonica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S98217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sia</w:t>
            </w:r>
          </w:p>
        </w:tc>
        <w:tc>
          <w:tcPr>
            <w:tcW w:w="4207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canadensis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892116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North America</w:t>
            </w:r>
          </w:p>
        </w:tc>
        <w:tc>
          <w:tcPr>
            <w:tcW w:w="4207" w:type="dxa"/>
            <w:vMerge w:val="restart"/>
            <w:tcBorders>
              <w:top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iliault D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, 2018, Elife</w:t>
            </w:r>
          </w:p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coerulea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892117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North America</w:t>
            </w:r>
          </w:p>
        </w:tc>
        <w:tc>
          <w:tcPr>
            <w:tcW w:w="420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barnebyi</w:t>
            </w:r>
          </w:p>
        </w:tc>
        <w:tc>
          <w:tcPr>
            <w:tcW w:w="168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7965809</w:t>
            </w:r>
          </w:p>
        </w:tc>
        <w:tc>
          <w:tcPr>
            <w:tcW w:w="213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North America</w:t>
            </w:r>
          </w:p>
        </w:tc>
        <w:tc>
          <w:tcPr>
            <w:tcW w:w="4207" w:type="dxa"/>
            <w:vMerge w:val="continue"/>
            <w:vAlign w:val="center"/>
          </w:tcPr>
          <w:p>
            <w:pPr>
              <w:spacing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longissima</w:t>
            </w:r>
          </w:p>
        </w:tc>
        <w:tc>
          <w:tcPr>
            <w:tcW w:w="16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7965810</w:t>
            </w:r>
          </w:p>
        </w:tc>
        <w:tc>
          <w:tcPr>
            <w:tcW w:w="21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North America</w:t>
            </w:r>
          </w:p>
        </w:tc>
        <w:tc>
          <w:tcPr>
            <w:tcW w:w="420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chrysantha</w:t>
            </w:r>
          </w:p>
        </w:tc>
        <w:tc>
          <w:tcPr>
            <w:tcW w:w="16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408559</w:t>
            </w:r>
          </w:p>
        </w:tc>
        <w:tc>
          <w:tcPr>
            <w:tcW w:w="21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North America</w:t>
            </w:r>
          </w:p>
        </w:tc>
        <w:tc>
          <w:tcPr>
            <w:tcW w:w="420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formosa</w:t>
            </w:r>
          </w:p>
        </w:tc>
        <w:tc>
          <w:tcPr>
            <w:tcW w:w="16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408554</w:t>
            </w:r>
          </w:p>
        </w:tc>
        <w:tc>
          <w:tcPr>
            <w:tcW w:w="21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North America</w:t>
            </w:r>
          </w:p>
        </w:tc>
        <w:tc>
          <w:tcPr>
            <w:tcW w:w="420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aurea</w:t>
            </w:r>
          </w:p>
        </w:tc>
        <w:tc>
          <w:tcPr>
            <w:tcW w:w="16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405095</w:t>
            </w:r>
          </w:p>
        </w:tc>
        <w:tc>
          <w:tcPr>
            <w:tcW w:w="21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Europe</w:t>
            </w:r>
          </w:p>
        </w:tc>
        <w:tc>
          <w:tcPr>
            <w:tcW w:w="420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9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bidi="ar"/>
              </w:rPr>
              <w:t>A. vulgaris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SRR404349</w:t>
            </w:r>
          </w:p>
        </w:tc>
        <w:tc>
          <w:tcPr>
            <w:tcW w:w="213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Europe</w:t>
            </w:r>
          </w:p>
        </w:tc>
        <w:tc>
          <w:tcPr>
            <w:tcW w:w="420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312" w:afterLines="100"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Annotated genes list in the mitochondr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genome of </w:t>
      </w:r>
      <w:r>
        <w:rPr>
          <w:rFonts w:ascii="Times New Roman" w:hAnsi="Times New Roman" w:eastAsia="等线" w:cs="Times New Roman"/>
          <w:i/>
          <w:iCs/>
          <w:kern w:val="0"/>
          <w:sz w:val="24"/>
          <w:szCs w:val="24"/>
          <w:lang w:bidi="ar"/>
        </w:rPr>
        <w:t>A. amuren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"/>
        <w:tblW w:w="103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810"/>
        <w:gridCol w:w="1022"/>
        <w:gridCol w:w="1414"/>
        <w:gridCol w:w="1475"/>
        <w:gridCol w:w="14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1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Group of genes</w:t>
            </w:r>
          </w:p>
        </w:tc>
        <w:tc>
          <w:tcPr>
            <w:tcW w:w="18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Gene name</w:t>
            </w: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Length</w:t>
            </w:r>
          </w:p>
        </w:tc>
        <w:tc>
          <w:tcPr>
            <w:tcW w:w="14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Start codon</w:t>
            </w:r>
          </w:p>
        </w:tc>
        <w:tc>
          <w:tcPr>
            <w:tcW w:w="14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Stop codon</w:t>
            </w:r>
          </w:p>
        </w:tc>
        <w:tc>
          <w:tcPr>
            <w:tcW w:w="14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Amino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ATP synthase</w:t>
            </w:r>
          </w:p>
        </w:tc>
        <w:tc>
          <w:tcPr>
            <w:tcW w:w="181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1</w:t>
            </w:r>
          </w:p>
        </w:tc>
        <w:tc>
          <w:tcPr>
            <w:tcW w:w="102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141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4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9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6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NADH dehydrogenase</w:t>
            </w: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1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2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3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×2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8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4L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5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6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7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5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9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Cytochrome c biogenesis</w:t>
            </w:r>
          </w:p>
        </w:tc>
        <w:tc>
          <w:tcPr>
            <w:tcW w:w="1810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  <w:lang w:bidi="ar"/>
              </w:rPr>
              <w:t>cob</w:t>
            </w:r>
          </w:p>
        </w:tc>
        <w:tc>
          <w:tcPr>
            <w:tcW w:w="1022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414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</w:p>
        </w:tc>
        <w:tc>
          <w:tcPr>
            <w:tcW w:w="1436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iquinol cytochrome c reductase</w:t>
            </w: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mB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mC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mFC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6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mFN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4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chrome c oxidase</w:t>
            </w: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4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3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urases</w:t>
            </w: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R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rt membrane protein</w:t>
            </w:r>
          </w:p>
        </w:tc>
        <w:tc>
          <w:tcPr>
            <w:tcW w:w="1810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tB</w:t>
            </w:r>
          </w:p>
        </w:tc>
        <w:tc>
          <w:tcPr>
            <w:tcW w:w="1022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414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</w:p>
        </w:tc>
        <w:tc>
          <w:tcPr>
            <w:tcW w:w="1475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436" w:type="dxa"/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subunit of ribosome</w:t>
            </w: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5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10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16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subunit of ribosome</w:t>
            </w: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4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7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7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0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2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3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4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er RNAs</w:t>
            </w: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GC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CA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UC (×2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UC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CC (×2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F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CC (×2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H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UU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UU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L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U (×3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M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UU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UU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GG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GG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GG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UG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UG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CG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CU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GA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CU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T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V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CA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CA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Y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somal RNAs</w:t>
            </w: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rn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×2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n18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4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n26</w:t>
            </w:r>
          </w:p>
        </w:tc>
        <w:tc>
          <w:tcPr>
            <w:tcW w:w="102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2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s: The numbers in parentheses represent the number of copies of the gene, such as (×2) means there are two copies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spacing w:after="312" w:afterLines="10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 S3 SSRs in the mitochondr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</w:t>
      </w:r>
      <w:r>
        <w:rPr>
          <w:rFonts w:hint="eastAsia" w:ascii="Times New Roman" w:hAnsi="Times New Roman" w:cs="Times New Roman"/>
          <w:sz w:val="24"/>
          <w:szCs w:val="24"/>
        </w:rPr>
        <w:t xml:space="preserve"> genome of </w:t>
      </w:r>
      <w:r>
        <w:rPr>
          <w:rFonts w:ascii="Times New Roman" w:hAnsi="Times New Roman" w:eastAsia="等线" w:cs="Times New Roman"/>
          <w:i/>
          <w:iCs/>
          <w:kern w:val="0"/>
          <w:sz w:val="24"/>
          <w:szCs w:val="24"/>
          <w:lang w:bidi="ar"/>
        </w:rPr>
        <w:t>A. amurensis</w:t>
      </w:r>
    </w:p>
    <w:tbl>
      <w:tblPr>
        <w:tblStyle w:val="3"/>
        <w:tblW w:w="887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1013"/>
        <w:gridCol w:w="1175"/>
        <w:gridCol w:w="1588"/>
        <w:gridCol w:w="620"/>
        <w:gridCol w:w="984"/>
        <w:gridCol w:w="9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5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itochondr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enom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SR nr.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SR typ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S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iz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tar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6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)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AT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T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A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AG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A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G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G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9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9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T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4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G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G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7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G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9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0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T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0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3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5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G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3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8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8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T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68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GC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9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G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1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4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4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5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AG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4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AG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99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A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4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CT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8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8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C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7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T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6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6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1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5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G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6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AA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0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8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T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2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G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8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AT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2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9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C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1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T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2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2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C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4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4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A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7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7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7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C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7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0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8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A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9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9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GTC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1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AA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3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4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A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9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G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2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3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CG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3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CG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6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CT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1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1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)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2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A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5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A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6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6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CT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1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3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5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8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9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3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3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A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75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T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8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8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T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8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G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9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G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9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G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9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CT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0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09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2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T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4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49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8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8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9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G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0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1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A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6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6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0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A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2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C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5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6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)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8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T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86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89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9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CT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5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CT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2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3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)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4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7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7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)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7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7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7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8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8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T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9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C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1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2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G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3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3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3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5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CT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5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T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6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6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AC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7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G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7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)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9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A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1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G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1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)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3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CA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44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A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1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A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86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9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9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A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1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C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3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3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G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4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C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7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G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8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8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8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8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T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7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8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C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1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2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2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)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3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CA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3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GC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3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A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4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A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TAT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AT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G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CCTTC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T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CT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6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6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T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GCC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CTG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TGGAT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AATC)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7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757</w:t>
            </w:r>
          </w:p>
        </w:tc>
      </w:tr>
    </w:tbl>
    <w:p>
      <w:pPr>
        <w:spacing w:line="300" w:lineRule="auto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 S4 Tandem repeat sequences in the mitochondr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</w:t>
      </w:r>
      <w:r>
        <w:rPr>
          <w:rFonts w:hint="eastAsia" w:ascii="Times New Roman" w:hAnsi="Times New Roman" w:cs="Times New Roman"/>
          <w:sz w:val="24"/>
          <w:szCs w:val="24"/>
        </w:rPr>
        <w:t xml:space="preserve"> genome of </w:t>
      </w:r>
      <w:r>
        <w:rPr>
          <w:rFonts w:ascii="Times New Roman" w:hAnsi="Times New Roman" w:eastAsia="等线" w:cs="Times New Roman"/>
          <w:i/>
          <w:iCs/>
          <w:kern w:val="0"/>
          <w:sz w:val="24"/>
          <w:szCs w:val="24"/>
          <w:lang w:bidi="ar"/>
        </w:rPr>
        <w:t>A. amurensis</w:t>
      </w:r>
    </w:p>
    <w:tbl>
      <w:tblPr>
        <w:tblStyle w:val="3"/>
        <w:tblpPr w:leftFromText="180" w:rightFromText="180" w:vertAnchor="text" w:horzAnchor="page" w:tblpXSpec="center" w:tblpY="707"/>
        <w:tblOverlap w:val="never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816"/>
        <w:gridCol w:w="843"/>
        <w:gridCol w:w="1003"/>
        <w:gridCol w:w="1243"/>
        <w:gridCol w:w="1030"/>
        <w:gridCol w:w="936"/>
        <w:gridCol w:w="763"/>
        <w:gridCol w:w="456"/>
        <w:gridCol w:w="456"/>
        <w:gridCol w:w="456"/>
        <w:gridCol w:w="456"/>
        <w:gridCol w:w="9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itochondr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enome</w:t>
            </w:r>
          </w:p>
        </w:tc>
        <w:tc>
          <w:tcPr>
            <w:tcW w:w="181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ndices</w:t>
            </w:r>
          </w:p>
        </w:tc>
        <w:tc>
          <w:tcPr>
            <w:tcW w:w="8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eriod</w:t>
            </w:r>
          </w:p>
        </w:tc>
        <w:tc>
          <w:tcPr>
            <w:tcW w:w="10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opy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onsensus</w:t>
            </w:r>
          </w:p>
        </w:tc>
        <w:tc>
          <w:tcPr>
            <w:tcW w:w="10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ercent</w:t>
            </w:r>
          </w:p>
        </w:tc>
        <w:tc>
          <w:tcPr>
            <w:tcW w:w="9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ercent</w:t>
            </w:r>
          </w:p>
        </w:tc>
        <w:tc>
          <w:tcPr>
            <w:tcW w:w="76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ore</w:t>
            </w:r>
          </w:p>
        </w:tc>
        <w:tc>
          <w:tcPr>
            <w:tcW w:w="45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5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456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5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ntro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iz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iz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atc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ndels</w:t>
            </w:r>
          </w:p>
        </w:tc>
        <w:tc>
          <w:tcPr>
            <w:tcW w:w="763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(0-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11--3871</w:t>
            </w:r>
          </w:p>
        </w:tc>
        <w:tc>
          <w:tcPr>
            <w:tcW w:w="8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0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0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9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6</w:t>
            </w:r>
          </w:p>
        </w:tc>
        <w:tc>
          <w:tcPr>
            <w:tcW w:w="4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4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4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35--46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03--45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59--47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591--356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850--359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6062--660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3578--736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.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1205--912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9977--1001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8244--1082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3122--1231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6130--1362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6243--1363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8010--1580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9128--1591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4764--2148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7584--2176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3221--2233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9142--2291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3744--2338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2054--2820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6539--2966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1155--3211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3627--3236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1769--3318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6047--3961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0049--4001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0045--4001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4048--4041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24076--4242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7718--4377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2742--4427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66--26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934--99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246--242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341--243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665--309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68--3196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2</w:t>
            </w:r>
          </w:p>
        </w:tc>
      </w:tr>
    </w:tbl>
    <w:p>
      <w:pPr>
        <w:spacing w:line="12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98B1F25"/>
    <w:multiLevelType w:val="multilevel"/>
    <w:tmpl w:val="798B1F25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BB3625F"/>
    <w:multiLevelType w:val="multilevel"/>
    <w:tmpl w:val="7BB3625F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YyOTk0OTAxNmIxYmY4ZTliODAzMGQ0OTgyZWY4ZTUifQ=="/>
  </w:docVars>
  <w:rsids>
    <w:rsidRoot w:val="00172A27"/>
    <w:rsid w:val="000C05F3"/>
    <w:rsid w:val="00172A27"/>
    <w:rsid w:val="001B4F5E"/>
    <w:rsid w:val="004026E2"/>
    <w:rsid w:val="00435244"/>
    <w:rsid w:val="00A05C1F"/>
    <w:rsid w:val="00A50FFA"/>
    <w:rsid w:val="00AF35AC"/>
    <w:rsid w:val="00B33D45"/>
    <w:rsid w:val="00C45BD2"/>
    <w:rsid w:val="00D5008E"/>
    <w:rsid w:val="00E852CB"/>
    <w:rsid w:val="059A3B3C"/>
    <w:rsid w:val="06EE4206"/>
    <w:rsid w:val="07E931D0"/>
    <w:rsid w:val="0A9C291E"/>
    <w:rsid w:val="0B304D22"/>
    <w:rsid w:val="0E2F3D6F"/>
    <w:rsid w:val="0EDB2BBE"/>
    <w:rsid w:val="11643245"/>
    <w:rsid w:val="12EA7F78"/>
    <w:rsid w:val="181066D2"/>
    <w:rsid w:val="1E085A2B"/>
    <w:rsid w:val="1F3612AC"/>
    <w:rsid w:val="21A174D0"/>
    <w:rsid w:val="272F68DE"/>
    <w:rsid w:val="279D124D"/>
    <w:rsid w:val="27A754F1"/>
    <w:rsid w:val="28971263"/>
    <w:rsid w:val="295B199D"/>
    <w:rsid w:val="2AFE23BA"/>
    <w:rsid w:val="2B046972"/>
    <w:rsid w:val="2BC12638"/>
    <w:rsid w:val="2F835584"/>
    <w:rsid w:val="35476618"/>
    <w:rsid w:val="36393E81"/>
    <w:rsid w:val="39524DBC"/>
    <w:rsid w:val="3A1561A9"/>
    <w:rsid w:val="3CC7638F"/>
    <w:rsid w:val="43900BE6"/>
    <w:rsid w:val="442F6881"/>
    <w:rsid w:val="46444EAB"/>
    <w:rsid w:val="4B170204"/>
    <w:rsid w:val="4CB8430F"/>
    <w:rsid w:val="57076C37"/>
    <w:rsid w:val="5B2A3100"/>
    <w:rsid w:val="5DB42E58"/>
    <w:rsid w:val="5F2A3265"/>
    <w:rsid w:val="66B03D9C"/>
    <w:rsid w:val="67D0397B"/>
    <w:rsid w:val="68203558"/>
    <w:rsid w:val="6BCC55E2"/>
    <w:rsid w:val="765D1B86"/>
    <w:rsid w:val="77C0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jc w:val="left"/>
    </w:pPr>
  </w:style>
  <w:style w:type="table" w:styleId="4">
    <w:name w:val="Table Grid"/>
    <w:basedOn w:val="3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无格式表格 21"/>
    <w:basedOn w:val="3"/>
    <w:autoRedefine/>
    <w:qFormat/>
    <w:uiPriority w:val="0"/>
    <w:rPr>
      <w:rFonts w:hint="eastAsia" w:ascii="等线" w:hAnsi="等线" w:eastAsia="等线"/>
      <w:szCs w:val="21"/>
    </w:rPr>
    <w:tblPr>
      <w:tblBorders>
        <w:top w:val="single" w:color="7E7E7E" w:sz="4" w:space="0"/>
        <w:bottom w:val="single" w:color="7E7E7E" w:sz="4" w:space="0"/>
      </w:tblBorders>
    </w:tblPr>
    <w:tcPr>
      <w:tcBorders>
        <w:top w:val="single" w:color="7E7E7E" w:sz="4" w:space="0"/>
        <w:left w:val="nil"/>
        <w:bottom w:val="single" w:color="7E7E7E" w:sz="4" w:space="0"/>
        <w:right w:val="nil"/>
      </w:tcBorders>
    </w:tc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E7E7E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  <w:style w:type="character" w:customStyle="1" w:styleId="7">
    <w:name w:val="font21"/>
    <w:basedOn w:val="5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hint="default" w:ascii="Arial" w:hAnsi="Arial" w:cs="Arial"/>
      <w:i/>
      <w:iCs/>
      <w:color w:val="000000"/>
      <w:sz w:val="22"/>
      <w:szCs w:val="22"/>
      <w:u w:val="none"/>
    </w:rPr>
  </w:style>
  <w:style w:type="character" w:customStyle="1" w:styleId="9">
    <w:name w:val="font11"/>
    <w:basedOn w:val="5"/>
    <w:autoRedefine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paragraph" w:styleId="10">
    <w:name w:val="List Paragraph"/>
    <w:basedOn w:val="1"/>
    <w:autoRedefine/>
    <w:unhideWhenUsed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870</Words>
  <Characters>10661</Characters>
  <Lines>88</Lines>
  <Paragraphs>25</Paragraphs>
  <TotalTime>4</TotalTime>
  <ScaleCrop>false</ScaleCrop>
  <LinksUpToDate>false</LinksUpToDate>
  <CharactersWithSpaces>1250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7T18:18:00Z</dcterms:created>
  <dc:creator>Administrator</dc:creator>
  <cp:lastModifiedBy>小丸丸子</cp:lastModifiedBy>
  <dcterms:modified xsi:type="dcterms:W3CDTF">2024-01-26T03:11:5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ADF53FC5F0A4F468E2DFFB3A5A56412_13</vt:lpwstr>
  </property>
</Properties>
</file>